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  <w:lang w:val="en-US"/>
        </w:rPr>
        <w:t>S1 Table.</w:t>
      </w:r>
      <w:r>
        <w:rPr>
          <w:rFonts w:cs="Times New Roman" w:ascii="Times New Roman" w:hAnsi="Times New Roman"/>
          <w:szCs w:val="24"/>
          <w:lang w:val="en-US"/>
        </w:rPr>
        <w:t xml:space="preserve"> Significantly up- (A) and downregulated (B) genes in seal brain slices after 1 h hypoxia (N = 3 each). </w:t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tbl>
      <w:tblPr>
        <w:tblW w:w="837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60"/>
        <w:gridCol w:w="1701"/>
        <w:gridCol w:w="1418"/>
      </w:tblGrid>
      <w:tr>
        <w:trPr>
          <w:trHeight w:val="340" w:hRule="atLeast"/>
        </w:trPr>
        <w:tc>
          <w:tcPr>
            <w:tcW w:w="5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A. Upregulated gen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Gene symbo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Fold change</w:t>
            </w:r>
          </w:p>
        </w:tc>
      </w:tr>
      <w:tr>
        <w:trPr>
          <w:trHeight w:val="340" w:hRule="atLeast"/>
        </w:trPr>
        <w:tc>
          <w:tcPr>
            <w:tcW w:w="5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terleukin-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1β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1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8.8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emokine (C-C motif) ligand 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l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5.2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emokine (C-C motif) ligand 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l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.4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v-maf avian musculoaponeurotic fibrosarcoma oncogene homolog 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f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.8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terleukin 1 receptor antagonis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1r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.92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ivating transcription factor 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f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.9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growth-regulated alpha protein-lik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xcl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.5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sminogen activator, urokinase recept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u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4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hisa family member 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hisa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5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FBJ murine osteosarcoma viral oncogene homolog 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os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6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zinc finger CCCH-type containing 12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c3h12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2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P36 ring finger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fp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0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emokine (C-C motif) ligand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l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91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olute carrier family 1 (neutral amino acid transporter), member 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lc1a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6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growth arrest and DNA-damage-inducible, gamm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dd45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3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growth arrest and DNA-damage-inducible, gamma interacting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dd45gip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1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ansgelin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gln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65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drenomedulli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TG family, member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tg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egulator of G-protein signaling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gs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7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otein phosphatase 1, regulatory subunit 15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pp1r15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4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ibonuclease/angiogenin inhibitor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nh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38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otein QIL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Qil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3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rchaelysin family metallopeptidase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mz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.2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growth arrest and DNA-damage-inducible, be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Gadd45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.9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polipoprotein A-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poa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.47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rrestin domain containing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rrdc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.3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amin A/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m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.2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ymphocyte-specific protein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sp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.2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arF domain containing kinase 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dck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.96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uclear receptor subfamily 4, group A, member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r4a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.94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B-cell CLL/lymphoma 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Bcl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.9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Ets2 repressor fact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Er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.73</w:t>
            </w:r>
          </w:p>
        </w:tc>
      </w:tr>
      <w:tr>
        <w:trPr>
          <w:trHeight w:val="340" w:hRule="atLeast"/>
        </w:trPr>
        <w:tc>
          <w:tcPr>
            <w:tcW w:w="5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dual specificity phosphatase 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usp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.52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532066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066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260"/>
                              <w:gridCol w:w="1701"/>
                              <w:gridCol w:w="1418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4"/>
                                      <w:lang w:val="en-US"/>
                                    </w:rPr>
                                    <w:t>B. Downregulated gen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4"/>
                                      <w:lang w:val="en-US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4"/>
                                      <w:lang w:val="en-US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zinc finger protein 21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Znf2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113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stonin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ton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28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zinc finger protein 425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Znf4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11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solute carrier family 4 (sodium bicarbonate cotransporter), member 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lc4a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7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sacsin molecular chaperon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ac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7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HYPERLINK "http://blast.ncbi.nlm.nih.gov/Blast.cgi" \l "alnHdr_511878396"</w:instrText>
                                  </w:r>
                                  <w:r>
                                    <w:rPr>
                                      <w:rStyle w:val="InternetLink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rFonts w:cs="Times New Roman" w:ascii="Times New Roman" w:hAnsi="Times New Roman"/>
                                      <w:szCs w:val="24"/>
                                    </w:rPr>
                                    <w:t>dmX-like protein 1</w:t>
                                  </w:r>
                                  <w:r>
                                    <w:rPr>
                                      <w:rStyle w:val="InternetLink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mx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7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kelch-like family member 1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Klhl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7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low density lipoprotein receptor-related protein 5-lik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Cs w:val="24"/>
                                      </w:rPr>
                                      <w:t>Lrp5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6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v-erb-b2 avian erythroblastic leukemia viral oncogene homolog 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Erbb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6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pleckstrin homology domain containing, family H (with MyTH4 domain) member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lekhh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6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activin A receptor, type IC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cvr1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6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clock circadian regulator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loc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glutamine and serine rich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Qser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mitogen-activated protein kinase kinase kinase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ap3k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RAR-related orphan receptor B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Ror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GB"/>
                                    </w:rPr>
                                    <w:t xml:space="preserve">solute carrier family 7 (anionic amino acid transporter light chain, xc-system), member 1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lc7a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Caveolin-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av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neuronal tyrosine-phosphorylated phosphoinositide-3-kinase adaptor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ya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solute carrier family 1 (glial high affinity glutamate transporter), member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lc1a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ATPase type 13A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tp13a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DCC netrin 1 receptor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c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paternally expressed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eg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potassium voltage-gated channel, subfamily H (eag-related), member 7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Kcnh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ubiquitin specific peptidase 37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sp3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family with sequence similarity 178, member 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Fam178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eneurin transmembrane protein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enm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SMG1 homolog, phosphatidylinositol 3-kinase-related kin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mg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UDP-glucose glycoprotein glucosyltransferase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ggt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nconventional myosin-IXa-lik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Cs w:val="24"/>
                                      </w:rPr>
                                      <w:t>Myo9a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ATP-binding cassette, sub-family A (ABC1), member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bc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tau tubulin kinase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tbk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baculoviral IAP repeat containing 8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Xia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zinc finger with KRAB and SCAN domains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Zkscan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leucyl/cystinyl aminopeptidas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Lnpe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A kinase (PRKA) anchor protein 6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kap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contactin associated protein-like 5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ntnap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neurexin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rxn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oligophrenin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Ophn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TAO kinase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aok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chromodomain helicase DNA binding protein 9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hd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SET binding protein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etb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transient receptor potential cation channel, subfamily M, member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rpm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transforming growth factor, beta receptor III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gfbr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dystonin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s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leukemia inhibitory factor receptor alph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Lif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unc-5 homolog D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nc5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zinc finger with KRAB and SCAN domains 8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Zkscan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ethanolaminephosphotransferase 1 (CDP-ethanolamine-specific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Ept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G protein-coupled receptor 98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Gpr9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family with sequence similarity 126, member B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Fam126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activating transcription factor 7 interacting protein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tf7i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OTU deubiquitinase 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Otud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microtubule-associated protein 1B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ap1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zinc finger, matrin-type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Zmat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contactin 3 (plasmacytoma associated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ntn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mannosidase, alpha, class 1A, member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an1a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solute carrier family 38, member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lc38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ATPase, aminophospholipid transporter (APLT), class I, type 8A, member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tp8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gamma-aminobutyric acid (GABA) A receptor, beta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Gabr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p21 protein (Cdc42/Rac)-activated kinase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ak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sodium channel, voltage-gated, type I, alpha subunit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cn1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thyroid hormone receptor, bet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hr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spectrin repeat containing, nuclear envelope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yne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dystrophin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m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DENN/MADD domain containing 5B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ennd5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centrosomal protein 85kDa-lik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ep85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protein tyrosine phosphatase, receptor type, D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tpr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RAB11 family interacting protein 2 (class I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Rab11fi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metaxin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tx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folliculin interacting protein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Fni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tripartite motif containing 3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rim3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ryanodine receptor 2 (cardiac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Ryr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AT rich interactive domain 2 (ARID, RFX-like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rid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ring finger and CCCH-type domains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Rc3h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glycerol-3-phosphate acyltransferase, mitochondrial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Gpa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YTH domain family, member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Ythdf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chromosome 5 open reading frame 5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5orf5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lysine (K)-specific demethylase 7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Kdm7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WD repeat and FYVE domain containing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Wdfy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trawberry notch homolog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bno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ankyrin 2, neuronal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nk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idas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dn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phosphoinositide kinase, FYVE finger containing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ikfyv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decapping mRNA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c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eurexin-1-bet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Cs w:val="24"/>
                                      </w:rPr>
                                      <w:t>Nrxn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phospholipase C, beta 1 (phosphoinositide-specific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lc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4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opioid binding protein/cell adhesion molecule-lik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Opcm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myotubularin related protein 9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tmr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sema domain, immunoglobulin domain (Ig), short basic domain, secreted, (semaphorin) 3D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ema3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bromodomain and WD repeat domain containing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Brw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EPH receptor A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Epha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K(lysine) acetyltransferase 6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Kat6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SECIS binding protein 2-lik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ecisbp2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dicer 1, ribonuclease type III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icer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lysine (K)-specific demethylase 5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Kdm5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neurotrophic tyrosine kinase, receptor, type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trk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dipeptidyl-peptidase 8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pp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nuclear receptor subfamily 1, group D, member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r1d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ATPase, class V, type 10D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tp10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kelch domain containing 10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Klhdc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glypican-5 isoform X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Cs w:val="24"/>
                                      </w:rPr>
                                      <w:t>Gpc5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solute carrier family 8 (sodium/calcium exchanger), member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lc8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phosphatidylinositol-3,4,5-trisphosphate-dependent Rac exchange factor 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rex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solute carrier family 12 (potassium/chloride transporter), member 6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lc12a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ubiquitin specific peptidase 3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sp3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kinesin family member 3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Kif3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notch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otch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sel-1 suppressor of lin-12-lik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el1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teneurin transmembrane protein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enm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FAT atypical cadherin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Fat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integrin, alpha V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Itgav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phospholipase D1, phosphatidylcholine-specific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l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chromosome 17 open reading frame 85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17orf8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calmodulin binding transcription activator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amt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nc-80 homolo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nc8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solute carrier family 1 (glial high affinity glutamate transporter), member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lc1a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sperm associated antigen 9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pag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membrane protein, palmitoylated 5 (MAGUK p55 subfamily member 5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pp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zinc finger protein 106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Znf10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roundabout, axon guidance receptor, homolog 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Robo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mindbomb E3 ubiquitin protein ligase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i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MYC binding protein 2, E3 ubiquitin protein ligas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ycb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furr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Fry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microtubule-actin crosslinking factor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ac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baculoviral IAP repeat containing 6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Birc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fibronectin type III domain containing 3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Fndc3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ceramide synthase 6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ers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Rap guanine nucleotide exchange factor (GEF)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Rapgef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senataxin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et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gap junction protein, alpha 1, 43kD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Gj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centrosomal protein 170kD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ep17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N(alpha)-acetyltransferase 25, NatB auxiliary subunit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aa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teneurin transmembrane protein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enm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AF4/FMR2 family, member 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f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cytochrome P450, family 4, subfamily V, polypeptide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yp4v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LIM and calponin homology domains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Limch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ELOVL fatty acid elongase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Elovl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integrin, beta 8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Itgb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RNA binding motif protein 27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Rbm2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myocyte enhancer factor 2C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ef2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ubiquitin specific peptidase 2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sp2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mbt domain containing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bt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Ral GTPase activating protein, beta subunit (non-catalytic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Ralgap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phosphodiesterase 5A, cGMP-specific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de5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kinesin family member 5C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Kif5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nuclear receptor subfamily 3, group C, member 1 (glucocorticoid receptor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r3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py-19-like 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py19l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SH3-domain GRB2-like (endophilin) interacting protein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gi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ATPase, class V, type 10B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tp10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family with sequence similarity 73, member 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Fam73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homeodomain interacting protein kinase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ipk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mannosyl (alpha-1,3-)-glycoprotein beta-1,4-N-acetylglucosaminyltransferase, isozyme 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gat4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dedicator of cytokinesis 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ock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gamma-aminobutyric acid (GABA) A receptor, beta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Gabrb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neuron navigator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av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zinc finger, MYM-type 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Zmym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ankyrin repeat and IBR domain containing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nki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ubiquitin specific peptidase 3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sp3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roundabout, axon guidance receptor, homolog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Robo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family with sequence similarity 13, member B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Fam13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cytoplasmic polyadenylation element binding protein 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peb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mutated in colorectal cancers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c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M-phase phosphoprotein 9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phosph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Rho-related BTB domain containing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Rhobtb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glutamate receptor, ionotropic, AMPA 3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Gria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chromodomain helicase DNA binding protein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hd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inositol 1,4,5-trisphosphate receptor, type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Itpr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neurofibromin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transmembrane protein 47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mem4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VL9 homolo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vl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protein tyrosine phosphatase, non-receptor type 1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tpn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py-19-like 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py19l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intersectin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Itsn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transcription factor 4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c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K(lysine) acetyltransferase 6B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Kat6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glutamate receptor, ionotropic, AMPA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Gria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neuronal cell adhesion molecul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rca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tropomodulin 2 (neuronal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mod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family with sequence similarity 13, member 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Fam13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striatin interacting protein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tri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helicase with zinc finger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elz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CDC42 binding protein kinase alpha (DMPK-like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dc42bp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glycerol-3-phosphate dehydrogenase 2 (mitochondrial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Gpd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zinc finger CCCH-type containing 11A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Zc3h11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protein phosphatase, Mg2+/Mn2+ dependent, 1K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pm1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KDEL (Lys-Asp-Glu-Leu) containing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Kdelc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transmembrane emp24 protein transport domain containing 5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med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UBX domain protein 2B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bxn2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autophagy related 2B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tg2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biorientation of chromosomes in cell division 1-like 1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Bod1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QKI, KH domain containing, RNA binding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Qki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RAB GTPase-ACTIVATING PROTEIN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Cs w:val="24"/>
                                      </w:rPr>
                                      <w:t>Rabgap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ninein (GSK3B interacting protein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i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Rho guanine nucleotide exchange factor (GEF) 1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rhgef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TRAF2 and NCK interacting kinas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n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YTH domain containing 2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Ythdc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ankyrin repeat domain 17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nkrd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ransferrin recepto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fr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biquitination factor E4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be4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biquitin specific peptidase 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sp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3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glutamine--fructose-6-phosphate transamin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Gfpt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2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edicator of cytokinesis 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ock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2.8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95pt;height:841.9pt;mso-wrap-distance-left:0pt;mso-wrap-distance-right:7.05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83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260"/>
                        <w:gridCol w:w="1701"/>
                        <w:gridCol w:w="1418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>B. Downregulated gen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zinc finger protein 21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Znf21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113.9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stonin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ton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28.1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zinc finger protein 425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Znf42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11.4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solute carrier family 4 (sodium bicarbonate cotransporter), member 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lc4a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7.9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sacsin molecular chaperon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ac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7.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HYPERLINK "http://blast.ncbi.nlm.nih.gov/Blast.cgi" \l "alnHdr_511878396"</w:instrText>
                            </w:r>
                            <w:r>
                              <w:rPr>
                                <w:rStyle w:val="InternetLink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rFonts w:cs="Times New Roman" w:ascii="Times New Roman" w:hAnsi="Times New Roman"/>
                                <w:szCs w:val="24"/>
                              </w:rPr>
                              <w:t>dmX-like protein 1</w:t>
                            </w:r>
                            <w:r>
                              <w:rPr>
                                <w:rStyle w:val="InternetLink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mx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7.7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kelch-like family member 1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Klhl1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7.1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low density lipoprotein receptor-related protein 5-lik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hyperlink r:id="rId7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Cs w:val="24"/>
                                </w:rPr>
                                <w:t>Lrp5</w:t>
                              </w:r>
                            </w:hyperlink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6.6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v-erb-b2 avian erythroblastic leukemia viral oncogene homolog 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Erbb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6.6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pleckstrin homology domain containing, family H (with MyTH4 domain) member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lekhh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6.3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activin A receptor, type IC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cvr1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6.1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clock circadian regulator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loc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8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glutamine and serine rich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Qser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8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mitogen-activated protein kinase kinase kinase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ap3k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7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RAR-related orphan receptor B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Ror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6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GB"/>
                              </w:rPr>
                              <w:t xml:space="preserve">solute carrier family 7 (anionic amino acid transporter light chain, xc-system), member 1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lc7a1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Caveolin-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av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5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neuronal tyrosine-phosphorylated phosphoinositide-3-kinase adaptor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ya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4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solute carrier family 1 (glial high affinity glutamate transporter), member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lc1a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4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ATPase type 13A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tp13a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2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DCC netrin 1 receptor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c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1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paternally expressed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eg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1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potassium voltage-gated channel, subfamily H (eag-related), member 7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Kcnh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1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ubiquitin specific peptidase 37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sp3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1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family with sequence similarity 178, member 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Fam178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eneurin transmembrane protein 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enm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SMG1 homolog, phosphatidylinositol 3-kinase-related kinas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mg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0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UDP-glucose glycoprotein glucosyltransferase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ggt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0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nconventional myosin-IXa-lik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hyperlink r:id="rId8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Cs w:val="24"/>
                                </w:rPr>
                                <w:t>Myo9a</w:t>
                              </w:r>
                            </w:hyperlink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.0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ATP-binding cassette, sub-family A (ABC1), member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bc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tau tubulin kinase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tbk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9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baculoviral IAP repeat containing 8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Xia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9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zinc finger with KRAB and SCAN domains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Zkscan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9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leucyl/cystinyl aminopeptidas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Lnpe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9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A kinase (PRKA) anchor protein 6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kap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9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contactin associated protein-like 5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ntnap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8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neurexin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rxn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8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oligophrenin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Ophn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8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TAO kinase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aok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7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chromodomain helicase DNA binding protein 9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hd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7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SET binding protein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etb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7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transient receptor potential cation channel, subfamily M, member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rpm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7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transforming growth factor, beta receptor III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gfbr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7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dystonin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st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leukemia inhibitory factor receptor alph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Lif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unc-5 homolog D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nc5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6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zinc finger with KRAB and SCAN domains 8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Zkscan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6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ethanolaminephosphotransferase 1 (CDP-ethanolamine-specific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Ept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5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G protein-coupled receptor 98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Gpr9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5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family with sequence similarity 126, member B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Fam126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5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activating transcription factor 7 interacting protein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tf7i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5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OTU deubiquitinase 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Otud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5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microtubule-associated protein 1B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ap1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5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zinc finger, matrin-type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Zmat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5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contactin 3 (plasmacytoma associated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ntn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mannosidase, alpha, class 1A, member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an1a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4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solute carrier family 38, member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lc38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4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ATPase, aminophospholipid transporter (APLT), class I, type 8A, member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tp8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4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gamma-aminobutyric acid (GABA) A receptor, beta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Gabr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4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p21 protein (Cdc42/Rac)-activated kinase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ak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4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sodium channel, voltage-gated, type I, alpha subunit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cn1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4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thyroid hormone receptor, bet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hr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4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spectrin repeat containing, nuclear envelope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yne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dystrophin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m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3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DENN/MADD domain containing 5B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ennd5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3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centrosomal protein 85kDa-lik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ep85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3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protein tyrosine phosphatase, receptor type, D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tpr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3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RAB11 family interacting protein 2 (class I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Rab11fi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3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metaxin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tx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folliculin interacting protein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Fni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2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tripartite motif containing 3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rim3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2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ryanodine receptor 2 (cardiac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Ryr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2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AT rich interactive domain 2 (ARID, RFX-like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rid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2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ring finger and CCCH-type domains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Rc3h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2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glycerol-3-phosphate acyltransferase, mitochondrial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Gpam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2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YTH domain family, member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Ythdf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2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chromosome 5 open reading frame 5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5orf5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lysine (K)-specific demethylase 7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Kdm7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1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WD repeat and FYVE domain containing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Wdfy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1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trawberry notch homolog 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bno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1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ankyrin 2, neuronal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nk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1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idas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dn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0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phosphoinositide kinase, FYVE finger containing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ikfyv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0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decapping mRNA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c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0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eurexin-1-bet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hyperlink r:id="rId9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Cs w:val="24"/>
                                </w:rPr>
                                <w:t>Nrxn1</w:t>
                              </w:r>
                            </w:hyperlink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0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phospholipase C, beta 1 (phosphoinositide-specific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lc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4.0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opioid binding protein/cell adhesion molecule-lik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Opcm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9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myotubularin related protein 9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tmr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9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sema domain, immunoglobulin domain (Ig), short basic domain, secreted, (semaphorin) 3D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ema3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9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bromodomain and WD repeat domain containing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Brw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9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EPH receptor A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Epha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9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K(lysine) acetyltransferase 6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Kat6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9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SECIS binding protein 2-lik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ecisbp2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9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dicer 1, ribonuclease type III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icer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9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lysine (K)-specific demethylase 5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Kdm5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9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neurotrophic tyrosine kinase, receptor, type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trk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dipeptidyl-peptidase 8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pp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nuclear receptor subfamily 1, group D, member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r1d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ATPase, class V, type 10D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tp10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kelch domain containing 10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Klhdc1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glypican-5 isoform X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hyperlink r:id="rId10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Cs w:val="24"/>
                                </w:rPr>
                                <w:t>Gpc5</w:t>
                              </w:r>
                            </w:hyperlink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solute carrier family 8 (sodium/calcium exchanger), member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lc8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phosphatidylinositol-3,4,5-trisphosphate-dependent Rac exchange factor 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rex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solute carrier family 12 (potassium/chloride transporter), member 6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lc12a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ubiquitin specific peptidase 3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sp3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kinesin family member 3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Kif3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notch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otch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sel-1 suppressor of lin-12-lik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el1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teneurin transmembrane protein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enm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FAT atypical cadherin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Fat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integrin, alpha V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Itgav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phospholipase D1, phosphatidylcholine-specific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l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7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chromosome 17 open reading frame 85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17orf8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7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calmodulin binding transcription activator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amt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7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nc-80 homolog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nc8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7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solute carrier family 1 (glial high affinity glutamate transporter), member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lc1a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7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sperm associated antigen 9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pag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7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membrane protein, palmitoylated 5 (MAGUK p55 subfamily member 5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pp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7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zinc finger protein 106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Znf10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7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roundabout, axon guidance receptor, homolog 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Robo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7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mindbomb E3 ubiquitin protein ligase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i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7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MYC binding protein 2, E3 ubiquitin protein ligas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ycb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7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furry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Fry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microtubule-actin crosslinking factor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ac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baculoviral IAP repeat containing 6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Birc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fibronectin type III domain containing 3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Fndc3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ceramide synthase 6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ers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Rap guanine nucleotide exchange factor (GEF)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Rapgef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senataxin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et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gap junction protein, alpha 1, 43kD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Gj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centrosomal protein 170kD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ep17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N(alpha)-acetyltransferase 25, NatB auxiliary subunit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aa2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teneurin transmembrane protein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enm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AF4/FMR2 family, member 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ff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cytochrome P450, family 4, subfamily V, polypeptide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yp4v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LIM and calponin homology domains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Limch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ELOVL fatty acid elongase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Elovl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integrin, beta 8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Itgb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5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RNA binding motif protein 27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Rbm2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5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myocyte enhancer factor 2C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ef2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5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ubiquitin specific peptidase 2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sp2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5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mbt domain containing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bt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5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Ral GTPase activating protein, beta subunit (non-catalytic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Ralgap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5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phosphodiesterase 5A, cGMP-specific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de5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5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kinesin family member 5C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Kif5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5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nuclear receptor subfamily 3, group C, member 1 (glucocorticoid receptor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r3c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5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py-19-like 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py19l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SH3-domain GRB2-like (endophilin) interacting protein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gi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4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ATPase, class V, type 10B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tp10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4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family with sequence similarity 73, member 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Fam73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4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homeodomain interacting protein kinase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ipk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4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mannosyl (alpha-1,3-)-glycoprotein beta-1,4-N-acetylglucosaminyltransferase, isozyme 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gat4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4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dedicator of cytokinesis 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ock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4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gamma-aminobutyric acid (GABA) A receptor, beta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Gabrb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4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neuron navigator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av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4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zinc finger, MYM-type 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Zmym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4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ankyrin repeat and IBR domain containing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nki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4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ubiquitin specific peptidase 3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sp3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4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roundabout, axon guidance receptor, homolog 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Robo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4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family with sequence similarity 13, member B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Fam13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cytoplasmic polyadenylation element binding protein 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peb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3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mutated in colorectal cancers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c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3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M-phase phosphoprotein 9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phosph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3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Rho-related BTB domain containing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Rhobtb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3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glutamate receptor, ionotropic, AMPA 3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Gria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3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chromodomain helicase DNA binding protein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hd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3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inositol 1,4,5-trisphosphate receptor, type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Itpr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3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neurofibromin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3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transmembrane protein 47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mem4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3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VL9 homolog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vl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2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protein tyrosine phosphatase, non-receptor type 1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tpn1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2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py-19-like 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py19l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2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intersectin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Itsn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2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transcription factor 4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cf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2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K(lysine) acetyltransferase 6B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Kat6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2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glutamate receptor, ionotropic, AMPA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Gria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2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neuronal cell adhesion molecul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rcam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2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tropomodulin 2 (neuronal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mod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2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family with sequence similarity 13, member 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Fam13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2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striatin interacting protein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tri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2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helicase with zinc finger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elz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CDC42 binding protein kinase alpha (DMPK-like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dc42bp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1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glycerol-3-phosphate dehydrogenase 2 (mitochondrial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Gpd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1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zinc finger CCCH-type containing 11A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Zc3h11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1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protein phosphatase, Mg2+/Mn2+ dependent, 1K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pm1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1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KDEL (Lys-Asp-Glu-Leu) containing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Kdelc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1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transmembrane emp24 protein transport domain containing 5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med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1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UBX domain protein 2B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bxn2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1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autophagy related 2B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tg2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1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biorientation of chromosomes in cell division 1-like 1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Bod1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1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QKI, KH domain containing, RNA binding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Qki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1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RAB GTPase-ACTIVATING PROTEIN 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hyperlink r:id="rId11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Cs w:val="24"/>
                                </w:rPr>
                                <w:t>Rabgap1</w:t>
                              </w:r>
                            </w:hyperlink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1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ninein (GSK3B interacting protein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i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Rho guanine nucleotide exchange factor (GEF) 1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rhgef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0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TRAF2 and NCK interacting kinas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n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0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YTH domain containing 2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Ythdc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0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ankyrin repeat domain 17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nkrd1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0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ransferrin recepto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fr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0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biquitination factor E4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be4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0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biquitin specific peptidase 1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sp1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3.0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glutamine--fructose-6-phosphate transaminas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Gfpt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2.9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edicator of cytokinesis 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ock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2.8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12"/>
      <w:type w:val="nextPage"/>
      <w:pgSz w:w="11906" w:h="16838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0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mim.org/entry/603506?search=low density lipoprotein receptor-related protein 5-like &amp;highlight=like density receptorrelated 5like lipoprotein low proteinaceous protein" TargetMode="External"/><Relationship Id="rId3" Type="http://schemas.openxmlformats.org/officeDocument/2006/relationships/hyperlink" Target="http://omim.org/entry/604875?search=myosin IXa&amp;highlight=ixa myosin" TargetMode="External"/><Relationship Id="rId4" Type="http://schemas.openxmlformats.org/officeDocument/2006/relationships/hyperlink" Target="http://www.ncbi.nlm.nih.gov/omim/600565" TargetMode="External"/><Relationship Id="rId5" Type="http://schemas.openxmlformats.org/officeDocument/2006/relationships/hyperlink" Target="http://www.ncbi.nlm.nih.gov/omim/602446" TargetMode="External"/><Relationship Id="rId6" Type="http://schemas.openxmlformats.org/officeDocument/2006/relationships/hyperlink" Target="http://www.ncbi.nlm.nih.gov/omim/615882" TargetMode="External"/><Relationship Id="rId7" Type="http://schemas.openxmlformats.org/officeDocument/2006/relationships/hyperlink" Target="http://omim.org/entry/603506?search=low density lipoprotein receptor-related protein 5-like &amp;highlight=like density receptorrelated 5like lipoprotein low proteinaceous protein" TargetMode="External"/><Relationship Id="rId8" Type="http://schemas.openxmlformats.org/officeDocument/2006/relationships/hyperlink" Target="http://omim.org/entry/604875?search=myosin IXa&amp;highlight=ixa myosin" TargetMode="External"/><Relationship Id="rId9" Type="http://schemas.openxmlformats.org/officeDocument/2006/relationships/hyperlink" Target="http://www.ncbi.nlm.nih.gov/omim/600565" TargetMode="External"/><Relationship Id="rId10" Type="http://schemas.openxmlformats.org/officeDocument/2006/relationships/hyperlink" Target="http://www.ncbi.nlm.nih.gov/omim/602446" TargetMode="External"/><Relationship Id="rId11" Type="http://schemas.openxmlformats.org/officeDocument/2006/relationships/hyperlink" Target="http://www.ncbi.nlm.nih.gov/omim/615882" TargetMode="Externa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3:10:00Z</dcterms:created>
  <dc:creator>thorsten</dc:creator>
  <dc:description/>
  <cp:keywords/>
  <dc:language>en-US</dc:language>
  <cp:lastModifiedBy>Thorsten Burmester</cp:lastModifiedBy>
  <dcterms:modified xsi:type="dcterms:W3CDTF">2016-06-16T10:47:00Z</dcterms:modified>
  <cp:revision>10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